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585" w:rsidRPr="00AC6C32" w:rsidRDefault="007C2585" w:rsidP="007C2585">
      <w:pPr>
        <w:pStyle w:val="Heading1"/>
        <w:spacing w:before="0" w:after="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AC6C32">
        <w:rPr>
          <w:rFonts w:ascii="Times New Roman" w:hAnsi="Times New Roman" w:cs="Times New Roman"/>
          <w:sz w:val="24"/>
          <w:szCs w:val="24"/>
        </w:rPr>
        <w:t>Table</w:t>
      </w:r>
      <w:r w:rsidRPr="00AC6C3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AC6C32">
        <w:rPr>
          <w:rFonts w:ascii="Times New Roman" w:hAnsi="Times New Roman" w:cs="Times New Roman"/>
          <w:sz w:val="24"/>
          <w:szCs w:val="24"/>
        </w:rPr>
        <w:t>S1</w:t>
      </w:r>
      <w:r w:rsidRPr="00AC6C3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AC6C32">
        <w:rPr>
          <w:rFonts w:ascii="Times New Roman" w:hAnsi="Times New Roman" w:cs="Times New Roman"/>
          <w:sz w:val="24"/>
          <w:szCs w:val="24"/>
        </w:rPr>
        <w:t>The HGF/MSC therapy mechanisms in pre-clinical studies</w:t>
      </w:r>
    </w:p>
    <w:tbl>
      <w:tblPr>
        <w:tblW w:w="14729" w:type="dxa"/>
        <w:tblInd w:w="-142" w:type="dxa"/>
        <w:tblLayout w:type="fixed"/>
        <w:tblLook w:val="04A0"/>
      </w:tblPr>
      <w:tblGrid>
        <w:gridCol w:w="1130"/>
        <w:gridCol w:w="1417"/>
        <w:gridCol w:w="1418"/>
        <w:gridCol w:w="1989"/>
        <w:gridCol w:w="993"/>
        <w:gridCol w:w="2121"/>
        <w:gridCol w:w="5661"/>
      </w:tblGrid>
      <w:tr w:rsidR="00AC6C32" w:rsidRPr="00AC6C32" w:rsidTr="006E0D6E">
        <w:trPr>
          <w:trHeight w:val="1082"/>
        </w:trPr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2585" w:rsidRPr="00AC6C32" w:rsidRDefault="007C2585" w:rsidP="006E0D6E">
            <w:pPr>
              <w:widowControl/>
              <w:ind w:rightChars="15" w:right="31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</w:t>
            </w:r>
            <w:r w:rsidRPr="00AC6C3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ga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ndic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ector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SC sourc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nimal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reatment</w:t>
            </w:r>
          </w:p>
        </w:tc>
        <w:tc>
          <w:tcPr>
            <w:tcW w:w="56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C2585" w:rsidRPr="00AC6C32" w:rsidRDefault="007C2585" w:rsidP="006E0D6E">
            <w:pPr>
              <w:widowControl/>
              <w:ind w:left="118" w:hangingChars="49" w:hanging="118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echanism</w:t>
            </w:r>
          </w:p>
        </w:tc>
      </w:tr>
      <w:tr w:rsidR="00AC6C32" w:rsidRPr="00AC6C32" w:rsidTr="006E0D6E">
        <w:tc>
          <w:tcPr>
            <w:tcW w:w="1130" w:type="dxa"/>
            <w:tcBorders>
              <w:top w:val="single" w:sz="12" w:space="0" w:color="auto"/>
            </w:tcBorders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rt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nfarct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W88L0F1dGhvcj48WWVhcj4yMDA4PC9ZZWFyPjxSZWNO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dW88L0F1dGhvcj48WWVhcj4yMDA4PC9ZZWFyPjxSZWNO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82,107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12" w:space="0" w:color="auto"/>
            </w:tcBorders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yocardial injection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tcBorders>
              <w:top w:val="single" w:sz="12" w:space="0" w:color="auto"/>
            </w:tcBorders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heart structure recovery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scar area, ↑MMP-9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↑ angiogenesis (↑vessel densities, ↑VCAM-1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↑ cardiomyocytes proliferation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cardiomyocytes apoptosis (↑Bcl-2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↑ p-Akt expression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nfarct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dTwvQXV0aG9yPjxZZWFyPjIwMTM8L1llYXI+PFJlY051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dTwvQXV0aG9yPjxZZWFyPjIwMTM8L1llYXI+PFJlY051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71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wine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win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trograde coronary vein infus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8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engraftment efficienc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heart structure recovery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↓ fibrosis (↓scar area)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↑ angiogenesis (↑vessel densities, ↑HGF, ↑VEGF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nfarct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Q8L1llYXI+PFJl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xMTEyNDY8L3Bh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Q8L1llYXI+PFJl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xMTEyNDY8L3Bh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69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win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yocardial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7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↑ angiogenesis (↑vessel densities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neurogenesi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cardiomyocytes apoptosis (↑Bcl-2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p-Akt expression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nfarct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vPC9BdXRob3I+PFllYXI+MjAxNjwvWWVhcj48UmVj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vPC9BdXRob3I+PFllYXI+MjAxNjwvWWVhcj48UmVj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4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lenti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UC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yocardial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5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engraftment efficiency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↓ fibrosis (↓scar area)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↑ cardiomyocytes proliferation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cardiomyocytes apoptosis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nfarct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JrPC9BdXRob3I+PFllYXI+MjAyMDwvWWVhcj48UmVj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JrPC9BdXRob3I+PFllYXI+MjAyMDwvWWVhcj48UmVj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3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lenti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oaded into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dECM</w:t>
            </w:r>
            <w:proofErr w:type="spellEnd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atches and implanted in heart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cardiomyocytes activitie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nfarct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MjwvWWVhcj48UmVj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MjwvWWVhcj48UmVj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7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trovirus</w:t>
            </w: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yocardial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heart structure recovery (↓infarct size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angiogenesis (↑vessel densities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nfarct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25nPC9BdXRob3I+PFllYXI+MjAwOTwvWWVhcj48UmVj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25nPC9BdXRob3I+PFllYXI+MjAwOTwvWWVhcj48UmVj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67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pIRES2 plasmid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endothelial progenitor cells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 × 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8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↑ engraftment efficiency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angiogenesis (↑re-reendothelialization) </w:t>
            </w:r>
          </w:p>
          <w:p w:rsidR="007C2585" w:rsidRPr="00AC6C32" w:rsidRDefault="007C2585" w:rsidP="006E0D6E">
            <w:pPr>
              <w:widowControl/>
              <w:ind w:left="118" w:hangingChars="49" w:hanging="118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nfarct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HU8L0F1dGhvcj48WWVhcj4yMDE2PC9ZZWFyPjxSZWNO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HU8L0F1dGhvcj48WWVhcj4yMDE2PC9ZZWFyPjxSZWNO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68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gene-delivery nano system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yocardial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scar area,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heart function recover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angiogenesis (↑capillary counts, ↑arteriole counts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↓ cardiomyocytes apoptosis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schemia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dWFuPC9BdXRob3I+PFllYXI+MjAwMzwvWWVhcj48UmVj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dWFuPC9BdXRob3I+PFllYXI+MjAwMzwvWWVhcj48UmVj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6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yocardial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heart structure recovery (↓infarct size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collagen content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↑ angiogenesis (↑capillaries count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↑ cardiomyocytes proliferation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cardiomyocytes apoptosis (↑Bcl-2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yocardial ischemia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25nPC9BdXRob3I+PFllYXI+MjAxNzwvWWVhcj48UmVj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25nPC9BdXRob3I+PFllYXI+MjAxNzwvWWVhcj48UmVj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84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skeletal myoblast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yocardial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engraftment efficiency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↑ angiogenesis (↑HGF, ↑VEGF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cardiomyocytes apoptosis (↑Bcl-2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ung</w:t>
            </w: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ulmonary arterial hypertens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dTwvQXV0aG9yPjxZZWFyPjIwMTM8L1llYXI+PFJlY051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dTwvQXV0aG9yPjxZZWFyPjIwMTM8L1llYXI+PFJlY051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65,74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jugular vein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heart structure recovery (↓ET-1, ↓RV/LV ratios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TGF-β1, ↑MMP-9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angiogenesis (↑capillary density, ↑VCAM-1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↑ cardiomyocytes proliferation (↓nuclear counts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ronchiolitis obliteran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YW88L0F1dGhvcj48WWVhcj4yMDE2PC9ZZWFyPjxSZWNO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YW88L0F1dGhvcj48WWVhcj4yMDE2PC9ZZWFyPjxSZWNO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5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UC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g structure recovery (↓obstruction, ↓occlusion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re-epithelialization (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epithelial apoptosis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TGF-β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↓ inflammation (↓IFN-γ, ↑IL-4, ↑IL-10, ↓Treg, ↓Th1/Th2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terstitial pneumonia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XpkaGFyPC9BdXRob3I+PFllYXI+MjAxMzwvWWVhcj48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2NTQ1MzwvcGFnZXM+PHZv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XpkaGFyPC9BdXRob3I+PFllYXI+MjAxMzwvWWVhcj48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2NTQ1MzwvcGFnZXM+PHZv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72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ikh</w:t>
            </w:r>
            <w:proofErr w:type="spellEnd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lasmid</w:t>
            </w: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tracheal instilla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g structure recover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hydroxyproline, ↓collagen content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ute lung injury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aGVuPC9BdXRob3I+PFllYXI+MjAxNzwvWWVhcj48UmVj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aGVuPC9BdXRob3I+PFllYXI+MjAxNzwvWWVhcj48UmVj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8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g structure recovery (↓obstruction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lung cell apoptosi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inflammation (↓MPO, ↓TNF-α, ↑IL-10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↓ oxidation (↓MDA, ↑SOD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diation-induced lung injury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MzwvWWVhcj48UmVj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MzwvWWVhcj48UmVj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9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engraftment efficiency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g structure recovery (↓hemorrhage, ↓permeability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re-epithelialization (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proliferation ↑, ↓epithelial apoptosis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septa thickness, ↓collagen deposition, ↓TGF-β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↓ inflammation (↓TNF-α, ↓IFN-γ, ↓IL-6, ↓ICAM-1,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↑IL-10, ↑S1PR1 expression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ute respiratory distress syndrome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Geng&lt;/Author&gt;&lt;Year&gt;2021&lt;/Year&gt;&lt;RecNum&gt;100&lt;/RecNum&gt;&lt;DisplayText&gt;&lt;style face="superscript"&gt;73&lt;/style&gt;&lt;/DisplayText&gt;&lt;record&gt;&lt;rec-number&gt;100&lt;/rec-number&gt;&lt;foreign-keys&gt;&lt;key app="EN" db-id="zz5drv5s9w9awheewrsp0ff7xxd2fp52t09s" timestamp="1620368576"&gt;100&lt;/key&gt;&lt;/foreign-keys&gt;&lt;ref-type name="Journal Article"&gt;17&lt;/ref-type&gt;&lt;contributors&gt;&lt;authors&gt;&lt;author&gt;Geng, P.&lt;/author&gt;&lt;author&gt;Zhang, Y.&lt;/author&gt;&lt;author&gt;Zhang, H.&lt;/author&gt;&lt;author&gt;Dong, X.&lt;/author&gt;&lt;author&gt;Yang, Y.&lt;/author&gt;&lt;author&gt;Zhu, X.&lt;/author&gt;&lt;author&gt;Wu, C. T.&lt;/author&gt;&lt;author&gt;Wang, H.&lt;/author&gt;&lt;/authors&gt;&lt;/contributors&gt;&lt;auth-address&gt;Department of Experimental Hematology, Beijing Institute of Radiation Medicine, Beijing 100850, China.&amp;#xD;The Fifth Department of Chemotherapy, Affiliated Tumor Hospital of Guangxi Medical University, Nanning 530021, China.&amp;#xD;Beijing SH Biotech Corporation, Beijing 100070, China.&amp;#xD;Beijing Key Laboratory for Radiobiology, Beijing 100850, China.&lt;/auth-address&gt;&lt;titles&gt;&lt;title&gt;HGF-Modified Dental Pulp Stem Cells Mitigate the Inflammatory and Fibrotic Responses in Paraquat-Induced Acute Respiratory Distress Syndrome&lt;/title&gt;&lt;secondary-title&gt;Stem Cells Int&lt;/secondary-title&gt;&lt;alt-title&gt;Stem cells international&lt;/alt-title&gt;&lt;/titles&gt;&lt;periodical&gt;&lt;full-title&gt;Stem Cells Int&lt;/full-title&gt;&lt;abbr-1&gt;Stem cells international&lt;/abbr-1&gt;&lt;/periodical&gt;&lt;alt-periodical&gt;&lt;full-title&gt;Stem Cells Int&lt;/full-title&gt;&lt;abbr-1&gt;Stem cells international&lt;/abbr-1&gt;&lt;/alt-periodical&gt;&lt;pages&gt;6662831&lt;/pages&gt;&lt;volume&gt;2021&lt;/volume&gt;&lt;edition&gt;2021/03/23&lt;/edition&gt;&lt;dates&gt;&lt;year&gt;2021&lt;/year&gt;&lt;/dates&gt;&lt;isbn&gt;1687-966X (Print)&lt;/isbn&gt;&lt;accession-num&gt;33747095&lt;/accession-num&gt;&lt;urls&gt;&lt;related-urls&gt;&lt;url&gt;https://www.ncbi.nlm.nih.gov/pmc/articles/PMC7943272/pdf/SCI2021-6662831.pdf&lt;/url&gt;&lt;/related-urls&gt;&lt;/urls&gt;&lt;custom2&gt;PMC7943272&lt;/custom2&gt;&lt;electronic-resource-num&gt;10.1155/2021/6662831&lt;/electronic-resource-num&gt;&lt;remote-database-provider&gt;NLM&lt;/remote-database-provider&gt;&lt;language&gt;eng&lt;/language&gt;&lt;/record&gt;&lt;/Cite&gt;&lt;/EndNote&gt;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73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DP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g structure recovery (↓obstruction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↓ fibrosis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inflammation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ver</w:t>
            </w: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diation induced liver damage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Q8L1llYXI+PFJl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xMTQ2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Q8L1llYXI+PFJl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xMTQ2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75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lenti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AD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7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engraftment efficiency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↓ fibrosis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collagen deposition, ↓α-SMA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hepatocyte proliferation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↓ hepatocyte apoptosi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er fib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g8L1llYXI+PFJl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g8L1llYXI+PFJl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3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engraftment efficienc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liver function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cover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hepatocyte activitie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er fib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0PC9ZZWFyPjxSZWNO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0PC9ZZWFyPjxSZWNO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76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lenic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7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engraftment efficienc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liver structure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covery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↓damage, ↓PDGF-bb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↓ fibrosis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Ito cells, ↓COL I, ↓TGF-β1, ↑MMP-9/13/14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er fib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YWk8L0F1dGhvcj48WWVhcj4yMDE2PC9ZZWFyPjxSZWNO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YWk8L0F1dGhvcj48WWVhcj4yMDE2PC9ZZWFyPjxSZWNO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08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perior mesenteric vein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engraftment efficienc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liver structure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covery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↓damage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er fib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Yin&lt;/Author&gt;&lt;Year&gt;2020&lt;/Year&gt;&lt;RecNum&gt;95&lt;/RecNum&gt;&lt;DisplayText&gt;&lt;style face="superscript"&gt;78&lt;/style&gt;&lt;/DisplayText&gt;&lt;record&gt;&lt;rec-number&gt;95&lt;/rec-number&gt;&lt;foreign-keys&gt;&lt;key app="EN" db-id="zz5drv5s9w9awheewrsp0ff7xxd2fp52t09s" timestamp="1620368576"&gt;95&lt;/key&gt;&lt;/foreign-keys&gt;&lt;ref-type name="Journal Article"&gt;17&lt;/ref-type&gt;&lt;contributors&gt;&lt;authors&gt;&lt;author&gt;Yin, F.&lt;/author&gt;&lt;author&gt;Wang, W. Y.&lt;/author&gt;&lt;author&gt;Mao, L. C.&lt;/author&gt;&lt;author&gt;Cai, Q. Q.&lt;/author&gt;&lt;author&gt;Jiang, W. H.&lt;/author&gt;&lt;/authors&gt;&lt;/contributors&gt;&lt;auth-address&gt;Department of Histology and Embryology, Basic Medical College of Jilin University, Changchun, China.&lt;/auth-address&gt;&lt;titles&gt;&lt;title&gt;Effect of Human Umbilical Cord Mesenchymal Stem Cells Transfected with HGF on TGF-β1/Smad Signaling Pathway in Carbon Tetrachloride-Induced Liver Fibrosis Rats&lt;/title&gt;&lt;secondary-title&gt;Stem Cells Dev&lt;/secondary-title&gt;&lt;alt-title&gt;Stem cells and development&lt;/alt-title&gt;&lt;/titles&gt;&lt;periodical&gt;&lt;full-title&gt;Stem Cells Dev&lt;/full-title&gt;&lt;abbr-1&gt;Stem cells and development&lt;/abbr-1&gt;&lt;/periodical&gt;&lt;alt-periodical&gt;&lt;full-title&gt;Stem Cells Dev&lt;/full-title&gt;&lt;abbr-1&gt;Stem cells and development&lt;/abbr-1&gt;&lt;/alt-periodical&gt;&lt;pages&gt;1395-1406&lt;/pages&gt;&lt;volume&gt;29&lt;/volume&gt;&lt;number&gt;21&lt;/number&gt;&lt;edition&gt;2020/09/02&lt;/edition&gt;&lt;keywords&gt;&lt;keyword&gt;*A-P-A microcapsule&lt;/keyword&gt;&lt;keyword&gt;*TGF-β1/Smad signaling pathway&lt;/keyword&gt;&lt;keyword&gt;*cell therapy&lt;/keyword&gt;&lt;keyword&gt;*hepatocyte growth factor&lt;/keyword&gt;&lt;keyword&gt;*human umbilical cord mesenchymal stem cells&lt;/keyword&gt;&lt;keyword&gt;*liver fibrosis&lt;/keyword&gt;&lt;/keywords&gt;&lt;dates&gt;&lt;year&gt;2020&lt;/year&gt;&lt;pub-dates&gt;&lt;date&gt;Nov 1&lt;/date&gt;&lt;/pub-dates&gt;&lt;/dates&gt;&lt;isbn&gt;1547-3287&lt;/isbn&gt;&lt;accession-num&gt;32867602&lt;/accession-num&gt;&lt;urls&gt;&lt;related-urls&gt;&lt;url&gt;https://www.liebertpub.com/doi/10.1089/scd.2020.0060?url_ver=Z39.88-2003&amp;amp;rfr_id=ori:rid:crossref.org&amp;amp;rfr_dat=cr_pub%3dpubmed&lt;/url&gt;&lt;/related-urls&gt;&lt;/urls&gt;&lt;electronic-resource-num&gt;10.1089/scd.2020.0060&lt;/electronic-resource-num&gt;&lt;remote-database-provider&gt;NLM&lt;/remote-database-provider&gt;&lt;language&gt;eng&lt;/language&gt;&lt;/record&gt;&lt;/Cite&gt;&lt;/EndNote&gt;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78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lenti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UC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peritoneal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COL I, ↓COL III, ↓TGF-β1, ↓α-SMA, ↓Smad2/3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er fib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b29uPC9BdXRob3I+PFllYXI+MjAxOTwvWWVhcj48UmVj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b29uPC9BdXRob3I+PFllYXI+MjAxOTwvWWVhcj48UmVj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6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pMEX</w:t>
            </w:r>
            <w:proofErr w:type="spellEnd"/>
            <w:r w:rsidRPr="00AC6C32">
              <w:rPr>
                <w:rFonts w:ascii="Times New Roman" w:hAnsi="Times New Roman" w:cs="Times New Roman"/>
                <w:sz w:val="24"/>
                <w:szCs w:val="24"/>
              </w:rPr>
              <w:t xml:space="preserve"> plasmid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UCB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7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LW/BM ratio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er fib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ZW88L0F1dGhvcj48WWVhcj4yMDE0PC9ZZWFyPjxSZWNO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ZW88L0F1dGhvcj48WWVhcj4yMDE0PC9ZZWFyPjxSZWNO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2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pMEX</w:t>
            </w:r>
            <w:proofErr w:type="spellEnd"/>
            <w:r w:rsidRPr="00AC6C32">
              <w:rPr>
                <w:rFonts w:ascii="Times New Roman" w:hAnsi="Times New Roman" w:cs="Times New Roman"/>
                <w:sz w:val="24"/>
                <w:szCs w:val="24"/>
              </w:rPr>
              <w:t xml:space="preserve"> plasmid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UCB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 a week for 4 week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LW/BM ratio, ↓collagen fibers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er fib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Jc2hpa2F3YTwvQXV0aG9yPjxZZWFyPjIwMTI8L1llYXI+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Jc2hpa2F3YTwvQXV0aG9yPjxZZWFyPjIwMTI8L1llYXI+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77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permine-pullulan 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smid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 a week for 3 week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↑ engraftment efficiency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↓ fibrosis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ute liver failure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Tang&lt;/Author&gt;&lt;Year&gt;2016&lt;/Year&gt;&lt;RecNum&gt;97&lt;/RecNum&gt;&lt;DisplayText&gt;&lt;style face="superscript"&gt;31&lt;/style&gt;&lt;/DisplayText&gt;&lt;record&gt;&lt;rec-number&gt;97&lt;/rec-number&gt;&lt;foreign-keys&gt;&lt;key app="EN" db-id="zz5drv5s9w9awheewrsp0ff7xxd2fp52t09s" timestamp="1620368576"&gt;97&lt;/key&gt;&lt;/foreign-keys&gt;&lt;ref-type name="Journal Article"&gt;17&lt;/ref-type&gt;&lt;contributors&gt;&lt;authors&gt;&lt;author&gt;Tang, Y.&lt;/author&gt;&lt;author&gt;Li, Q.&lt;/author&gt;&lt;author&gt;Meng, F.&lt;/author&gt;&lt;author&gt;Huang, X.&lt;/author&gt;&lt;author&gt;Li, C.&lt;/author&gt;&lt;author&gt;Zhou, X.&lt;/author&gt;&lt;author&gt;Zeng, X.&lt;/author&gt;&lt;author&gt;He, Y.&lt;/author&gt;&lt;author&gt;Liu, J.&lt;/author&gt;&lt;author&gt;Hu, X.&lt;/author&gt;&lt;author&gt;Hu, J. F.&lt;/author&gt;&lt;author&gt;Li, T.&lt;/author&gt;&lt;/authors&gt;&lt;/contributors&gt;&lt;auth-address&gt;Shenzhen Beike Cell Engineering Research Institute, Yuanxing Science and Technology Building, Nanshan, Shenzhen 518057, China.&amp;#xD;Stem Cell and Cancer Center, First Hospital, Jilin University, Changchun 130012, China; Stanford University Medical School, Palo Alto Veterans Institute for Research, Palo Alto, CA 94304, USA.&lt;/auth-address&gt;&lt;titles&gt;&lt;title&gt;Therapeutic Potential of HGF-Expressing Human Umbilical Cord Mesenchymal Stem Cells in Mice with Acute Liver Failure&lt;/title&gt;&lt;secondary-title&gt;Int J Hepatol&lt;/secondary-title&gt;&lt;alt-title&gt;International journal of hepatology&lt;/alt-title&gt;&lt;/titles&gt;&lt;periodical&gt;&lt;full-title&gt;Int J Hepatol&lt;/full-title&gt;&lt;abbr-1&gt;International journal of hepatology&lt;/abbr-1&gt;&lt;/periodical&gt;&lt;alt-periodical&gt;&lt;full-title&gt;Int J Hepatol&lt;/full-title&gt;&lt;abbr-1&gt;International journal of hepatology&lt;/abbr-1&gt;&lt;/alt-periodical&gt;&lt;pages&gt;5452487&lt;/pages&gt;&lt;volume&gt;2016&lt;/volume&gt;&lt;edition&gt;2016/04/09&lt;/edition&gt;&lt;dates&gt;&lt;year&gt;2016&lt;/year&gt;&lt;/dates&gt;&lt;isbn&gt;2090-3448 (Print)&lt;/isbn&gt;&lt;accession-num&gt;27057357&lt;/accession-num&gt;&lt;urls&gt;&lt;related-urls&gt;&lt;url&gt;https://www.ncbi.nlm.nih.gov/pmc/articles/PMC4789068/pdf/IJH2016-5452487.pdf&lt;/url&gt;&lt;/related-urls&gt;&lt;/urls&gt;&lt;custom2&gt;PMC4789068&lt;/custom2&gt;&lt;electronic-resource-num&gt;10.1155/2016/5452487&lt;/electronic-resource-num&gt;&lt;remote-database-provider&gt;NLM&lt;/remote-database-provider&gt;&lt;language&gt;eng&lt;/language&gt;&lt;/record&gt;&lt;/Cite&gt;&lt;/EndNote&gt;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1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UC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liver structure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covery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↓damage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↓ </w:t>
            </w:r>
            <w:proofErr w:type="spellStart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patocyte</w:t>
            </w:r>
            <w:proofErr w:type="spellEnd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poptosis (↑Bcl-2, ↓</w:t>
            </w:r>
            <w:proofErr w:type="spellStart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x</w:t>
            </w:r>
            <w:proofErr w:type="spellEnd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↑P65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inflammation (↓TNF-α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oxidation (↑GSH, ↑γ-GCS, ↑SOD, ↓MDA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er transplant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dTwvQXV0aG9yPjxZZWFyPjIwMTA8L1llYXI+PFJlY051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dTwvQXV0aG9yPjxZZWFyPjIwMTA8L1llYXI+PFJlY051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44,47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engraftment efficienc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HSC activities, ↓TGF-β1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↑ hepatocytes proliferation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↓ hepatocytes apoptosis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nal</w:t>
            </w: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ute kidney injury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aGVuPC9BdXRob3I+PFllYXI+MjAxMTwvWWVhcj48UmVj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aGVuPC9BdXRob3I+PFllYXI+MjAxMTwvWWVhcj48UmVj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0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UC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 carotid artery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engraftment efficienc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renal structure recovery (↓damage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↑ renal cell proliferation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↓ renal cell apoptosis (↓caspase-3)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↓ inflammation (IL-1β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nal fib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YaWU8L0F1dGhvcj48WWVhcj4yMDE5PC9ZZWFyPjxSZWNO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YaWU8L0F1dGhvcj48WWVhcj4yMDE5PC9ZZWFyPjxSZWNO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49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pStyle w:val="ListParagraph"/>
              <w:widowControl/>
              <w:numPr>
                <w:ilvl w:val="1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ml 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↓ fibrosis (↓collagen content, ↓FN, ↓α-SMA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nal fib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xPC9ZZWFyPjxSZWNO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xPC9ZZWFyPjxSZWNO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45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  <w:hideMark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  <w:hideMark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α-SMA)</w:t>
            </w: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schemia</w:t>
            </w: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ndlimb ischemia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YW1hbW90bzwvQXV0aG9yPjxZZWFyPjIwMDk8L1llYXI+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YW1hbW90bzwvQXV0aG9yPjxZZWFyPjIwMDk8L1llYXI+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8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uscular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/3/10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5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angiogenesis (↑vessel count, ↑HGF, ↑FGF-2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ndlimb ischemia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b2xkeXJldmE8L0F1dGhvcj48WWVhcj4yMDE5PC9ZZWFy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b2xkeXJldmE8L0F1dGhvcj48WWVhcj4yMDE5PC9ZZWFy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46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</w:t>
            </w: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AD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uscular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angiogenesis (↑vessel count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neurogenesis (↑nerve growth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↓ necrosis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ndlimb ischemia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dTwvQXV0aG9yPjxZZWFyPjIwMTM8L1llYXI+PFJlY051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dTwvQXV0aG9yPjxZZWFyPjIwMTM8L1llYXI+PFJlY051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1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lenti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t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uscular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↑ engraftment efficiency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angiogenesis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ndlimb ischemia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aGFuZzwvQXV0aG9yPjxZZWFyPjIwMTY8L1llYXI+PFJl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aGFuZzwvQXV0aG9yPjxZZWFyPjIwMTY8L1llYXI+PFJl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9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 xml:space="preserve">TALEN and </w:t>
            </w:r>
            <w:proofErr w:type="spellStart"/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TetOn</w:t>
            </w:r>
            <w:proofErr w:type="spellEnd"/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human UCB-MSC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muscular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7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angiogenesis (↑vessel count, ↑endothelial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one</w:t>
            </w: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eopo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b25nPC9BdXRob3I+PFllYXI+MjAxODwvWWVhcj48UmVj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b25nPC9BdXRob3I+PFllYXI+MjAxODwvWWVhcj48UmVj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40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man DP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↓ bone loss (↓RANKL)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↑ bone regeneration (↑OPG)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eonecro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ZW48L0F1dGhvcj48WWVhcj4yMDEyPC9ZZWFyPjxSZWNO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M3NTAzPC9wYWdlcz48dm9sdW1lPjc8L3ZvbHVtZT48bnVtYmVyPjU8L251bWJlcj48ZWRp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ZW48L0F1dGhvcj48WWVhcj4yMDEyPC9ZZWFyPjxSZWNO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M3NTAzPC9wYWdlcz48dm9sdW1lPjc8L3ZvbHVtZT48bnVtYmVyPjU8L251bWJlcj48ZWRp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48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bi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oral head infus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bone regeneration (↓empty lacunae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↓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brosis (↓Col I in trabeculae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giogenesis (↑hematopoietic, ↑vessel count, ↑VEGF, ↑Col I in medullary cavities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p-ERK1/2 expression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↑ p-Akt expression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kin</w:t>
            </w: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urn wound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YTwvQXV0aG9yPjxZZWFyPjIwMTA8L1llYXI+PFJlY051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YTwvQXV0aG9yPjxZZWFyPjIwMTA8L1llYXI+PFJlY051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62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urn wounds derma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engraftment efficiency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↑ re-epidermalization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↓ fibrosis (↓collagen content, ↓hydroxyproline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sorias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ZW5nPC9BdXRob3I+PFllYXI+MjAyMTwvWWVhcj48UmVj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ZW5nPC9BdXRob3I+PFllYXI+MjAyMTwvWWVhcj48UmVj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2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man DP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re-epidermalization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inflammatory infiltration (↓IFN-γ, ↓TNF-α, ↓IL-17A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thers</w:t>
            </w: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tracerebral hemorrhage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wPC9ZZWFyPjxSZWNO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wPC9ZZWFyPjxSZWNO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9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lenti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man UC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 lateral ventricle infusion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5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neurogenesis (↓demyelination, ↑remyelination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nonasal</w:t>
            </w:r>
            <w:proofErr w:type="spellEnd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wound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U8L1llYXI+PFJlY051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U8L1llYXI+PFJlY051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0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man UC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bi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 vein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ucture recovery (↑cilia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collagen deposition, ↓TGF-β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eriodontiti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YW88L0F1dGhvcj48WWVhcj4yMDE1PC9ZZWFyPjxSZWNO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YW88L0F1dGhvcj48WWVhcj4yMDE1PC9ZZWFyPjxSZWNO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8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man DP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n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ngival injection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7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soft tissue regeneration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 xml:space="preserve">↑ bone regeneration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diation-induced intestinal injury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NTwvWWVhcj48UmVj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wMTI0NDIwPC9wYWdlcz48dm9sdW1lPjEwPC92b2x1bWU+PG51bWJlcj41PC9udW1iZXI+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NTwvWWVhcj48UmVj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wMTI0NDIwPC9wYWdlcz48dm9sdW1lPjEwPC92b2x1bWU+PG51bWJlcj41PC9udW1iZXI+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4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den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man UC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se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↑ engraftment efficiency 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re-epidermalization (↑HO-1, ↑ZO-1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inflammation (</w:t>
            </w:r>
            <w:r w:rsidRPr="00AC6C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↓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-γ</w:t>
            </w:r>
            <w:r w:rsidRPr="00AC6C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,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IL-10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ymus involution model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dW5nPC9BdXRob3I+PFllYXI+MjAxNDwvWWVhcj48UmVj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dW5nPC9BdXRob3I+PFllYXI+MjAxNDwvWWVhcj48UmVj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7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MEX</w:t>
            </w:r>
            <w:proofErr w:type="spellEnd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lasmid</w:t>
            </w:r>
          </w:p>
        </w:tc>
        <w:tc>
          <w:tcPr>
            <w:tcW w:w="1989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man AD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s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↑ engraftment efficiency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↑ thymocyte activities (↑number, ↑ progenitors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ladder outlet obstruction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25nPC9BdXRob3I+PFllYXI+MjAxMjwvWWVhcj48UmVj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25nPC9BdXRob3I+PFllYXI+MjAxMjwvWWVhcj48UmVj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79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sz w:val="24"/>
                <w:szCs w:val="24"/>
              </w:rPr>
              <w:t>retrovirus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BM-MSC</w:t>
            </w:r>
          </w:p>
        </w:tc>
        <w:tc>
          <w:tcPr>
            <w:tcW w:w="993" w:type="dxa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dder wall local injection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fibrosis (↓collagen area, ↓TGF-β)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</w:p>
        </w:tc>
      </w:tr>
      <w:tr w:rsidR="00AC6C32" w:rsidRPr="00AC6C32" w:rsidTr="006E0D6E">
        <w:tc>
          <w:tcPr>
            <w:tcW w:w="1130" w:type="dxa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iabetes 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1PC9ZZWFyPjxSZWNO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XU8L0F1dGhvcj48WWVhcj4yMDE1PC9ZZWFyPjxSZWNO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</w:fldData>
              </w:fldChar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6C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5</w:t>
            </w:r>
            <w:r w:rsidR="003D24BE"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virus</w:t>
            </w:r>
          </w:p>
        </w:tc>
        <w:tc>
          <w:tcPr>
            <w:tcW w:w="1989" w:type="dxa"/>
            <w:tcBorders>
              <w:bottom w:val="single" w:sz="12" w:space="0" w:color="auto"/>
            </w:tcBorders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t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D-MSC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shd w:val="clear" w:color="auto" w:fill="auto"/>
          </w:tcPr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 corpus cavernosum injection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×10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6 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s,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e</w:t>
            </w: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1" w:type="dxa"/>
            <w:tcBorders>
              <w:bottom w:val="single" w:sz="12" w:space="0" w:color="auto"/>
            </w:tcBorders>
            <w:shd w:val="clear" w:color="auto" w:fill="auto"/>
          </w:tcPr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s</w:t>
            </w:r>
            <w:r w:rsidRPr="00AC6C3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ucture recovery (↑smooth muscle, ↑SMA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↑ angiogenesis (↑endothelium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apoptosis (↓caspase-3, ↑Bcl-2, ↑</w:t>
            </w:r>
            <w:proofErr w:type="spellStart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cl</w:t>
            </w:r>
            <w:proofErr w:type="spellEnd"/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xl)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p-Smad2 expression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6C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↓ p-Akt expression</w:t>
            </w: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7C2585" w:rsidRPr="00AC6C32" w:rsidRDefault="007C2585" w:rsidP="006E0D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7C2585" w:rsidRPr="00AC6C32" w:rsidRDefault="007C2585" w:rsidP="007C258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7C2585" w:rsidRPr="00AC6C32" w:rsidRDefault="007C2585" w:rsidP="007C258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AC6C32">
        <w:rPr>
          <w:rFonts w:ascii="Times New Roman" w:hAnsi="Times New Roman" w:cs="Times New Roman"/>
          <w:sz w:val="22"/>
        </w:rPr>
        <w:t xml:space="preserve">HGF: hepatocyte growth factor; AD: adipose tissue; Akt: threonine kinase; ALP: alkaline phosphatase; BM: bone marrow; c-Met: cellular-mesenchymal epithelial transition factor; COL: collagen; Con A: concanavalin; DA: dopamine; DAT: dopamine transporter; DPSC: dental pulp stem cell; ET-1: </w:t>
      </w:r>
      <w:r w:rsidRPr="00AC6C32">
        <w:rPr>
          <w:rFonts w:ascii="Times New Roman" w:hAnsi="Times New Roman" w:cs="Times New Roman"/>
          <w:sz w:val="22"/>
        </w:rPr>
        <w:lastRenderedPageBreak/>
        <w:t xml:space="preserve">endothelin-1; FGF: fibroblast growth factor; FN: fibronectin; GSH: antioxidant glutathione; HO-1: heme oxygenase-1; IFN-γ: interferon </w:t>
      </w:r>
      <w:proofErr w:type="spellStart"/>
      <w:r w:rsidRPr="00AC6C32">
        <w:rPr>
          <w:rFonts w:ascii="Times New Roman" w:hAnsi="Times New Roman" w:cs="Times New Roman"/>
          <w:sz w:val="22"/>
        </w:rPr>
        <w:t>gama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; IL: interleukin; LW/BW: liver weight per body weight ratio; MAP: man arterial pressure; MDA: antioxidant metabolite </w:t>
      </w:r>
      <w:proofErr w:type="spellStart"/>
      <w:r w:rsidRPr="00AC6C32">
        <w:rPr>
          <w:rFonts w:ascii="Times New Roman" w:hAnsi="Times New Roman" w:cs="Times New Roman"/>
          <w:sz w:val="22"/>
        </w:rPr>
        <w:t>malondialdehyde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; MMP: matrix </w:t>
      </w:r>
      <w:proofErr w:type="spellStart"/>
      <w:r w:rsidRPr="00AC6C32">
        <w:rPr>
          <w:rFonts w:ascii="Times New Roman" w:hAnsi="Times New Roman" w:cs="Times New Roman"/>
          <w:sz w:val="22"/>
        </w:rPr>
        <w:t>metallo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C6C32">
        <w:rPr>
          <w:rFonts w:ascii="Times New Roman" w:hAnsi="Times New Roman" w:cs="Times New Roman"/>
          <w:sz w:val="22"/>
        </w:rPr>
        <w:t>proteinase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; MPO: </w:t>
      </w:r>
      <w:proofErr w:type="spellStart"/>
      <w:r w:rsidRPr="00AC6C32">
        <w:rPr>
          <w:rFonts w:ascii="Times New Roman" w:hAnsi="Times New Roman" w:cs="Times New Roman"/>
          <w:sz w:val="22"/>
        </w:rPr>
        <w:t>myeloperoxidase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; OPG: </w:t>
      </w:r>
      <w:proofErr w:type="spellStart"/>
      <w:r w:rsidRPr="00AC6C32">
        <w:rPr>
          <w:rFonts w:ascii="Times New Roman" w:hAnsi="Times New Roman" w:cs="Times New Roman"/>
          <w:sz w:val="22"/>
        </w:rPr>
        <w:t>osteoprotegerin</w:t>
      </w:r>
      <w:proofErr w:type="spellEnd"/>
      <w:r w:rsidRPr="00AC6C32">
        <w:rPr>
          <w:rFonts w:ascii="Times New Roman" w:hAnsi="Times New Roman" w:cs="Times New Roman"/>
          <w:sz w:val="22"/>
        </w:rPr>
        <w:t>; PDGF-bb</w:t>
      </w:r>
      <w:r w:rsidRPr="00AC6C32">
        <w:rPr>
          <w:rFonts w:ascii="Times New Roman" w:hAnsi="Times New Roman" w:cs="Times New Roman"/>
          <w:sz w:val="22"/>
        </w:rPr>
        <w:t>：</w:t>
      </w:r>
      <w:r w:rsidRPr="00AC6C32">
        <w:rPr>
          <w:rFonts w:ascii="Times New Roman" w:hAnsi="Times New Roman" w:cs="Times New Roman"/>
          <w:sz w:val="22"/>
        </w:rPr>
        <w:t xml:space="preserve">platelet-derived growth factor-bb; PECAM-1: platelet-endothelial cell adhesion molecule-1; RANKL: receptor activator of nuclear factor kappa B ligand; RV/LV: left ventricle/right ventricle; S1PR1: sphingosine 1-phosphate receptors 1; SOD: superoxide dismutase; TGF-β: transforming growth factor-beta; TH: tyrosine hydroxylase; Th1: T helper 1 cell; Th1: T helper 2 cell; Th17: interleukin 17 (IL-17)-secreting helper T; TNF-α: tumor necrosis factor alpha; Treg: regulatory T cell; UC: umbilical cord; UCB: umbilical cord blood; VCAM: vascular cell adhesion protein; VEGF: vascular endothelial growth factor; ZO-1: </w:t>
      </w:r>
      <w:proofErr w:type="spellStart"/>
      <w:r w:rsidRPr="00AC6C32">
        <w:rPr>
          <w:rFonts w:ascii="Times New Roman" w:hAnsi="Times New Roman" w:cs="Times New Roman"/>
          <w:sz w:val="22"/>
        </w:rPr>
        <w:t>zonula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C6C32">
        <w:rPr>
          <w:rFonts w:ascii="Times New Roman" w:hAnsi="Times New Roman" w:cs="Times New Roman"/>
          <w:sz w:val="22"/>
        </w:rPr>
        <w:t>occludens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 1; α-SMA: alpha-smooth muscle </w:t>
      </w:r>
      <w:proofErr w:type="spellStart"/>
      <w:r w:rsidRPr="00AC6C32">
        <w:rPr>
          <w:rFonts w:ascii="Times New Roman" w:hAnsi="Times New Roman" w:cs="Times New Roman"/>
          <w:sz w:val="22"/>
        </w:rPr>
        <w:t>actin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; γ-GCS: </w:t>
      </w:r>
      <w:proofErr w:type="spellStart"/>
      <w:r w:rsidRPr="00AC6C32">
        <w:rPr>
          <w:rFonts w:ascii="Times New Roman" w:hAnsi="Times New Roman" w:cs="Times New Roman"/>
          <w:sz w:val="22"/>
        </w:rPr>
        <w:t>gama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C6C32">
        <w:rPr>
          <w:rFonts w:ascii="Times New Roman" w:hAnsi="Times New Roman" w:cs="Times New Roman"/>
          <w:sz w:val="22"/>
        </w:rPr>
        <w:t>glutamylcysteine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C6C32">
        <w:rPr>
          <w:rFonts w:ascii="Times New Roman" w:hAnsi="Times New Roman" w:cs="Times New Roman"/>
          <w:sz w:val="22"/>
        </w:rPr>
        <w:t>synthetase</w:t>
      </w:r>
      <w:proofErr w:type="spellEnd"/>
      <w:r w:rsidRPr="00AC6C32">
        <w:rPr>
          <w:rFonts w:ascii="Times New Roman" w:hAnsi="Times New Roman" w:cs="Times New Roman"/>
          <w:sz w:val="22"/>
        </w:rPr>
        <w:t xml:space="preserve">; VS.: versus; =: equal; ↑: improved; </w:t>
      </w:r>
      <w:r w:rsidRPr="00AC6C32">
        <w:rPr>
          <w:rFonts w:ascii="Times New Roman" w:hAnsi="Times New Roman" w:cs="Times New Roman"/>
          <w:kern w:val="0"/>
          <w:sz w:val="22"/>
        </w:rPr>
        <w:t xml:space="preserve">↓: reduced; </w:t>
      </w:r>
      <w:r w:rsidRPr="00AC6C32">
        <w:rPr>
          <w:rFonts w:ascii="Times New Roman" w:hAnsi="Times New Roman" w:cs="Times New Roman"/>
          <w:sz w:val="22"/>
        </w:rPr>
        <w:t>\: not mentioned.</w:t>
      </w:r>
    </w:p>
    <w:p w:rsidR="00DE06CC" w:rsidRDefault="00DE06CC"/>
    <w:p w:rsidR="008C30E5" w:rsidRDefault="008C30E5">
      <w:pPr>
        <w:rPr>
          <w:b/>
        </w:rPr>
      </w:pPr>
      <w:r w:rsidRPr="008C30E5">
        <w:rPr>
          <w:b/>
        </w:rPr>
        <w:t>REFERENCE:</w:t>
      </w:r>
    </w:p>
    <w:p w:rsidR="008C30E5" w:rsidRDefault="008C30E5">
      <w:pPr>
        <w:rPr>
          <w:b/>
        </w:rPr>
      </w:pPr>
    </w:p>
    <w:p w:rsidR="008C30E5" w:rsidRPr="008C30E5" w:rsidRDefault="008C30E5" w:rsidP="008C30E5">
      <w:r w:rsidRPr="008C30E5">
        <w:t>107.</w:t>
      </w:r>
      <w:r>
        <w:t xml:space="preserve">    </w:t>
      </w:r>
      <w:proofErr w:type="spellStart"/>
      <w:r w:rsidRPr="008C30E5">
        <w:t>Guo</w:t>
      </w:r>
      <w:proofErr w:type="spellEnd"/>
      <w:r w:rsidRPr="008C30E5">
        <w:t xml:space="preserve"> YH, He JG, Wu JL, et al. </w:t>
      </w:r>
      <w:proofErr w:type="spellStart"/>
      <w:r w:rsidRPr="008C30E5">
        <w:t>Hepatocyte</w:t>
      </w:r>
      <w:proofErr w:type="spellEnd"/>
      <w:r w:rsidRPr="008C30E5">
        <w:t xml:space="preserve"> growth factor and granulocyte colony-stimulating factor form a combined </w:t>
      </w:r>
      <w:proofErr w:type="spellStart"/>
      <w:r w:rsidRPr="008C30E5">
        <w:t>neovasculogenic</w:t>
      </w:r>
      <w:proofErr w:type="spellEnd"/>
      <w:r w:rsidRPr="008C30E5">
        <w:t xml:space="preserve"> therapy for ischemic </w:t>
      </w:r>
      <w:proofErr w:type="spellStart"/>
      <w:r w:rsidRPr="008C30E5">
        <w:t>cardiomyopathy</w:t>
      </w:r>
      <w:proofErr w:type="spellEnd"/>
      <w:r w:rsidRPr="008C30E5">
        <w:t xml:space="preserve"> [Article]. </w:t>
      </w:r>
      <w:proofErr w:type="spellStart"/>
      <w:proofErr w:type="gramStart"/>
      <w:r w:rsidRPr="008C30E5">
        <w:t>Cytotherapy</w:t>
      </w:r>
      <w:proofErr w:type="spellEnd"/>
      <w:r w:rsidRPr="008C30E5">
        <w:t>.</w:t>
      </w:r>
      <w:proofErr w:type="gramEnd"/>
      <w:r w:rsidRPr="008C30E5">
        <w:t xml:space="preserve"> 2008</w:t>
      </w:r>
      <w:proofErr w:type="gramStart"/>
      <w:r w:rsidRPr="008C30E5">
        <w:t>;10</w:t>
      </w:r>
      <w:proofErr w:type="gramEnd"/>
      <w:r w:rsidRPr="008C30E5">
        <w:t xml:space="preserve">(8):857-867. </w:t>
      </w:r>
      <w:hyperlink r:id="rId7" w:history="1">
        <w:r w:rsidRPr="008C30E5">
          <w:rPr>
            <w:rStyle w:val="Hyperlink"/>
          </w:rPr>
          <w:t>https://doi.org10.1080/14653240802419278</w:t>
        </w:r>
      </w:hyperlink>
      <w:r w:rsidRPr="008C30E5">
        <w:t>.</w:t>
      </w:r>
    </w:p>
    <w:p w:rsidR="008C30E5" w:rsidRPr="008C30E5" w:rsidRDefault="008C30E5" w:rsidP="008C30E5"/>
    <w:p w:rsidR="008C30E5" w:rsidRPr="008C30E5" w:rsidRDefault="008C30E5" w:rsidP="008C30E5">
      <w:r w:rsidRPr="008C30E5">
        <w:t>108.</w:t>
      </w:r>
      <w:r>
        <w:t xml:space="preserve"> </w:t>
      </w:r>
      <w:r w:rsidRPr="008C30E5">
        <w:tab/>
        <w:t xml:space="preserve">Lai L, Chen J, Wei X, et al. Transplantation of MSCs </w:t>
      </w:r>
      <w:proofErr w:type="spellStart"/>
      <w:r w:rsidRPr="008C30E5">
        <w:t>Overexpressing</w:t>
      </w:r>
      <w:proofErr w:type="spellEnd"/>
      <w:r w:rsidRPr="008C30E5">
        <w:t xml:space="preserve"> HGF into a Rat Model of Liver Fibrosis. </w:t>
      </w:r>
      <w:proofErr w:type="gramStart"/>
      <w:r w:rsidRPr="008C30E5">
        <w:t>Molecular imaging and biology.</w:t>
      </w:r>
      <w:proofErr w:type="gramEnd"/>
      <w:r w:rsidRPr="008C30E5">
        <w:t xml:space="preserve"> Feb 2016</w:t>
      </w:r>
      <w:proofErr w:type="gramStart"/>
      <w:r w:rsidRPr="008C30E5">
        <w:t>;18</w:t>
      </w:r>
      <w:proofErr w:type="gramEnd"/>
      <w:r w:rsidRPr="008C30E5">
        <w:t xml:space="preserve">(1):43-51. </w:t>
      </w:r>
      <w:hyperlink r:id="rId8" w:history="1">
        <w:r w:rsidRPr="008C30E5">
          <w:rPr>
            <w:rStyle w:val="Hyperlink"/>
          </w:rPr>
          <w:t>https://doi.org10.1007/s11307-015-0869-x</w:t>
        </w:r>
      </w:hyperlink>
      <w:r w:rsidRPr="008C30E5">
        <w:t>.</w:t>
      </w:r>
    </w:p>
    <w:p w:rsidR="008C30E5" w:rsidRPr="008C30E5" w:rsidRDefault="008C30E5" w:rsidP="008C30E5"/>
    <w:sectPr w:rsidR="008C30E5" w:rsidRPr="008C30E5" w:rsidSect="007C25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2585" w:rsidRDefault="007C2585" w:rsidP="007C2585">
      <w:r>
        <w:separator/>
      </w:r>
    </w:p>
  </w:endnote>
  <w:endnote w:type="continuationSeparator" w:id="0">
    <w:p w:rsidR="007C2585" w:rsidRDefault="007C2585" w:rsidP="007C25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2585" w:rsidRDefault="007C2585" w:rsidP="007C2585">
      <w:r>
        <w:separator/>
      </w:r>
    </w:p>
  </w:footnote>
  <w:footnote w:type="continuationSeparator" w:id="0">
    <w:p w:rsidR="007C2585" w:rsidRDefault="007C2585" w:rsidP="007C258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E3D0E"/>
    <w:multiLevelType w:val="multilevel"/>
    <w:tmpl w:val="113695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10D6F3A"/>
    <w:multiLevelType w:val="hybridMultilevel"/>
    <w:tmpl w:val="76BC81BC"/>
    <w:lvl w:ilvl="0" w:tplc="951A6CB2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4F8E53A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B246C89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B6C101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00A834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79E01B2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32C23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320209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83439E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29B062F"/>
    <w:multiLevelType w:val="hybridMultilevel"/>
    <w:tmpl w:val="08B0B17C"/>
    <w:lvl w:ilvl="0" w:tplc="4B4CF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370D07A" w:tentative="1">
      <w:start w:val="1"/>
      <w:numFmt w:val="lowerLetter"/>
      <w:lvlText w:val="%2)"/>
      <w:lvlJc w:val="left"/>
      <w:pPr>
        <w:ind w:left="840" w:hanging="420"/>
      </w:pPr>
    </w:lvl>
    <w:lvl w:ilvl="2" w:tplc="5C1E3D00" w:tentative="1">
      <w:start w:val="1"/>
      <w:numFmt w:val="lowerRoman"/>
      <w:lvlText w:val="%3."/>
      <w:lvlJc w:val="right"/>
      <w:pPr>
        <w:ind w:left="1260" w:hanging="420"/>
      </w:pPr>
    </w:lvl>
    <w:lvl w:ilvl="3" w:tplc="B24C9246" w:tentative="1">
      <w:start w:val="1"/>
      <w:numFmt w:val="decimal"/>
      <w:lvlText w:val="%4."/>
      <w:lvlJc w:val="left"/>
      <w:pPr>
        <w:ind w:left="1680" w:hanging="420"/>
      </w:pPr>
    </w:lvl>
    <w:lvl w:ilvl="4" w:tplc="EB48AA08" w:tentative="1">
      <w:start w:val="1"/>
      <w:numFmt w:val="lowerLetter"/>
      <w:lvlText w:val="%5)"/>
      <w:lvlJc w:val="left"/>
      <w:pPr>
        <w:ind w:left="2100" w:hanging="420"/>
      </w:pPr>
    </w:lvl>
    <w:lvl w:ilvl="5" w:tplc="817AA1C0" w:tentative="1">
      <w:start w:val="1"/>
      <w:numFmt w:val="lowerRoman"/>
      <w:lvlText w:val="%6."/>
      <w:lvlJc w:val="right"/>
      <w:pPr>
        <w:ind w:left="2520" w:hanging="420"/>
      </w:pPr>
    </w:lvl>
    <w:lvl w:ilvl="6" w:tplc="C2D87B00" w:tentative="1">
      <w:start w:val="1"/>
      <w:numFmt w:val="decimal"/>
      <w:lvlText w:val="%7."/>
      <w:lvlJc w:val="left"/>
      <w:pPr>
        <w:ind w:left="2940" w:hanging="420"/>
      </w:pPr>
    </w:lvl>
    <w:lvl w:ilvl="7" w:tplc="46AE007C" w:tentative="1">
      <w:start w:val="1"/>
      <w:numFmt w:val="lowerLetter"/>
      <w:lvlText w:val="%8)"/>
      <w:lvlJc w:val="left"/>
      <w:pPr>
        <w:ind w:left="3360" w:hanging="420"/>
      </w:pPr>
    </w:lvl>
    <w:lvl w:ilvl="8" w:tplc="CDDABA9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0CBA"/>
    <w:rsid w:val="00007BB1"/>
    <w:rsid w:val="003D24BE"/>
    <w:rsid w:val="007C2585"/>
    <w:rsid w:val="007D0CBA"/>
    <w:rsid w:val="008C30E5"/>
    <w:rsid w:val="00AC6C32"/>
    <w:rsid w:val="00DE0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58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25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5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5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58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semiHidden/>
    <w:unhideWhenUsed/>
    <w:rsid w:val="00007BB1"/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7C2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25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2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258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C258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7C258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258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585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7C258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258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C258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C2585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C2585"/>
    <w:rPr>
      <w:color w:val="0000FF"/>
      <w:u w:val="single"/>
    </w:rPr>
  </w:style>
  <w:style w:type="paragraph" w:customStyle="1" w:styleId="2">
    <w:name w:val="样式2"/>
    <w:basedOn w:val="Title"/>
    <w:link w:val="2Char"/>
    <w:qFormat/>
    <w:rsid w:val="007C2585"/>
    <w:pPr>
      <w:jc w:val="left"/>
    </w:pPr>
    <w:rPr>
      <w:rFonts w:eastAsia="SimSun"/>
      <w:b w:val="0"/>
      <w:sz w:val="28"/>
      <w:szCs w:val="28"/>
    </w:rPr>
  </w:style>
  <w:style w:type="character" w:customStyle="1" w:styleId="2Char">
    <w:name w:val="样式2 Char"/>
    <w:basedOn w:val="TitleChar"/>
    <w:link w:val="2"/>
    <w:rsid w:val="007C2585"/>
    <w:rPr>
      <w:rFonts w:asciiTheme="majorHAnsi" w:eastAsia="SimSun" w:hAnsiTheme="majorHAnsi" w:cstheme="majorBidi"/>
      <w:b w:val="0"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7C2585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7C258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C2585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7C25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C2585"/>
    <w:rPr>
      <w:color w:val="954F72"/>
      <w:u w:val="single"/>
    </w:rPr>
  </w:style>
  <w:style w:type="paragraph" w:customStyle="1" w:styleId="msonormal0">
    <w:name w:val="msonormal"/>
    <w:basedOn w:val="Normal"/>
    <w:rsid w:val="007C25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font5">
    <w:name w:val="font5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b/>
      <w:bCs/>
      <w:color w:val="FF0000"/>
      <w:kern w:val="0"/>
      <w:sz w:val="22"/>
    </w:rPr>
  </w:style>
  <w:style w:type="paragraph" w:customStyle="1" w:styleId="font7">
    <w:name w:val="font7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font8">
    <w:name w:val="font8"/>
    <w:basedOn w:val="Normal"/>
    <w:rsid w:val="007C2585"/>
    <w:pPr>
      <w:widowControl/>
      <w:spacing w:before="100" w:beforeAutospacing="1" w:after="100" w:afterAutospacing="1"/>
      <w:jc w:val="left"/>
    </w:pPr>
    <w:rPr>
      <w:rFonts w:ascii="Wingdings" w:eastAsia="SimSun" w:hAnsi="Wingdings" w:cs="SimSun"/>
      <w:color w:val="000000"/>
      <w:kern w:val="0"/>
      <w:sz w:val="22"/>
    </w:rPr>
  </w:style>
  <w:style w:type="paragraph" w:customStyle="1" w:styleId="font9">
    <w:name w:val="font9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font10">
    <w:name w:val="font10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b/>
      <w:bCs/>
      <w:color w:val="000000"/>
      <w:kern w:val="0"/>
      <w:sz w:val="22"/>
    </w:rPr>
  </w:style>
  <w:style w:type="paragraph" w:customStyle="1" w:styleId="font11">
    <w:name w:val="font11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b/>
      <w:bCs/>
      <w:color w:val="FF0000"/>
      <w:kern w:val="0"/>
      <w:sz w:val="22"/>
    </w:rPr>
  </w:style>
  <w:style w:type="paragraph" w:customStyle="1" w:styleId="font12">
    <w:name w:val="font12"/>
    <w:basedOn w:val="Normal"/>
    <w:rsid w:val="007C2585"/>
    <w:pPr>
      <w:widowControl/>
      <w:spacing w:before="100" w:beforeAutospacing="1" w:after="100" w:afterAutospacing="1"/>
      <w:jc w:val="left"/>
    </w:pPr>
    <w:rPr>
      <w:rFonts w:ascii="Wingdings" w:eastAsia="SimSun" w:hAnsi="Wingdings" w:cs="SimSun"/>
      <w:b/>
      <w:bCs/>
      <w:color w:val="FF0000"/>
      <w:kern w:val="0"/>
      <w:sz w:val="22"/>
    </w:rPr>
  </w:style>
  <w:style w:type="paragraph" w:customStyle="1" w:styleId="font13">
    <w:name w:val="font13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FF0000"/>
      <w:kern w:val="0"/>
      <w:sz w:val="22"/>
    </w:rPr>
  </w:style>
  <w:style w:type="paragraph" w:customStyle="1" w:styleId="font14">
    <w:name w:val="font14"/>
    <w:basedOn w:val="Normal"/>
    <w:rsid w:val="007C2585"/>
    <w:pPr>
      <w:widowControl/>
      <w:spacing w:before="100" w:beforeAutospacing="1" w:after="100" w:afterAutospacing="1"/>
      <w:jc w:val="left"/>
    </w:pPr>
    <w:rPr>
      <w:rFonts w:ascii="Wingdings" w:eastAsia="SimSun" w:hAnsi="Wingdings" w:cs="SimSun"/>
      <w:color w:val="FF0000"/>
      <w:kern w:val="0"/>
      <w:sz w:val="22"/>
    </w:rPr>
  </w:style>
  <w:style w:type="paragraph" w:customStyle="1" w:styleId="font15">
    <w:name w:val="font15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font16">
    <w:name w:val="font16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b/>
      <w:bCs/>
      <w:color w:val="000000"/>
      <w:kern w:val="0"/>
      <w:sz w:val="22"/>
    </w:rPr>
  </w:style>
  <w:style w:type="paragraph" w:customStyle="1" w:styleId="font17">
    <w:name w:val="font17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FF0000"/>
      <w:kern w:val="0"/>
      <w:sz w:val="22"/>
    </w:rPr>
  </w:style>
  <w:style w:type="paragraph" w:customStyle="1" w:styleId="font18">
    <w:name w:val="font18"/>
    <w:basedOn w:val="Normal"/>
    <w:rsid w:val="007C258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FF0000"/>
      <w:kern w:val="0"/>
      <w:sz w:val="22"/>
    </w:rPr>
  </w:style>
  <w:style w:type="paragraph" w:customStyle="1" w:styleId="xl65">
    <w:name w:val="xl65"/>
    <w:basedOn w:val="Normal"/>
    <w:rsid w:val="007C25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7C25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7C25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8">
    <w:name w:val="xl68"/>
    <w:basedOn w:val="Normal"/>
    <w:rsid w:val="007C25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7C258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25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C2585"/>
  </w:style>
  <w:style w:type="paragraph" w:styleId="Revision">
    <w:name w:val="Revision"/>
    <w:hidden/>
    <w:uiPriority w:val="99"/>
    <w:semiHidden/>
    <w:rsid w:val="007C2585"/>
  </w:style>
  <w:style w:type="paragraph" w:styleId="BalloonText">
    <w:name w:val="Balloon Text"/>
    <w:basedOn w:val="Normal"/>
    <w:link w:val="BalloonTextChar"/>
    <w:uiPriority w:val="99"/>
    <w:semiHidden/>
    <w:unhideWhenUsed/>
    <w:rsid w:val="007C25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58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2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5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585"/>
    <w:rPr>
      <w:b/>
      <w:bCs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7C258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258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10.1007/s11307-015-0869-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10.1080/1465324080241927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11</Words>
  <Characters>16024</Characters>
  <Application>Microsoft Office Word</Application>
  <DocSecurity>0</DocSecurity>
  <Lines>133</Lines>
  <Paragraphs>37</Paragraphs>
  <ScaleCrop>false</ScaleCrop>
  <Company/>
  <LinksUpToDate>false</LinksUpToDate>
  <CharactersWithSpaces>18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hfang</dc:creator>
  <cp:lastModifiedBy>Nandha Kumar</cp:lastModifiedBy>
  <cp:revision>2</cp:revision>
  <dcterms:created xsi:type="dcterms:W3CDTF">2022-08-01T14:18:00Z</dcterms:created>
  <dcterms:modified xsi:type="dcterms:W3CDTF">2022-08-01T14:18:00Z</dcterms:modified>
</cp:coreProperties>
</file>